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27937" w14:textId="61629249" w:rsidR="00397108" w:rsidRDefault="0039710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gure </w:t>
      </w:r>
      <w:r w:rsidR="001D75C0">
        <w:rPr>
          <w:rFonts w:ascii="Arial" w:hAnsi="Arial" w:cs="Arial"/>
          <w:b/>
        </w:rPr>
        <w:t>2</w:t>
      </w:r>
    </w:p>
    <w:p w14:paraId="37612A6B" w14:textId="76F2BAB0" w:rsidR="00397108" w:rsidRDefault="00D278B3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27284081" wp14:editId="1E8F350B">
            <wp:extent cx="5943600" cy="2933700"/>
            <wp:effectExtent l="0" t="0" r="0" b="12700"/>
            <wp:docPr id="1" name="Picture 1" descr="Macintosh HD:Users:DK:Documents:Science:2_Anti-CAIX Ab:Paper:Molecular Cancer:Figures for Molecular Cancer:Figure 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K:Documents:Science:2_Anti-CAIX Ab:Paper:Molecular Cancer:Figures for Molecular Cancer:Figure S2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60BD7" w14:textId="43E17F48" w:rsidR="002B1546" w:rsidRPr="00582279" w:rsidRDefault="003A2306" w:rsidP="00151E9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S2. </w:t>
      </w:r>
      <w:proofErr w:type="gramStart"/>
      <w:r>
        <w:rPr>
          <w:rFonts w:ascii="Arial" w:hAnsi="Arial" w:cs="Arial"/>
          <w:b/>
        </w:rPr>
        <w:t>Selection of human PBMC with high ADCC activity.</w:t>
      </w:r>
      <w:proofErr w:type="gramEnd"/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Human PBMC, isolated from twenty-one </w:t>
      </w:r>
      <w:r w:rsidRPr="00457761">
        <w:rPr>
          <w:rFonts w:ascii="Arial" w:hAnsi="Arial" w:cs="Arial"/>
        </w:rPr>
        <w:t>healthy donor</w:t>
      </w:r>
      <w:r>
        <w:rPr>
          <w:rFonts w:ascii="Arial" w:hAnsi="Arial" w:cs="Arial"/>
        </w:rPr>
        <w:t>s were cultured with CAIX</w:t>
      </w:r>
      <w:r w:rsidRPr="00F36FAB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SKRC-59 cells (25:1 PBMC</w:t>
      </w:r>
      <w:proofErr w:type="gramStart"/>
      <w:r>
        <w:rPr>
          <w:rFonts w:ascii="Arial" w:hAnsi="Arial" w:cs="Arial"/>
        </w:rPr>
        <w:t>:RCC</w:t>
      </w:r>
      <w:proofErr w:type="gramEnd"/>
      <w:r>
        <w:rPr>
          <w:rFonts w:ascii="Arial" w:hAnsi="Arial" w:cs="Arial"/>
        </w:rPr>
        <w:t>) in the presence of the indicated concentration of anti-CAIX G37. ADCC activity was measured as described in Materials and Methods,</w:t>
      </w:r>
      <w:bookmarkStart w:id="0" w:name="_GoBack"/>
      <w:bookmarkEnd w:id="0"/>
      <w:r>
        <w:rPr>
          <w:rFonts w:ascii="Arial" w:hAnsi="Arial" w:cs="Arial"/>
        </w:rPr>
        <w:t xml:space="preserve"> with donor 7 (D7) was chosen as the source of human PBMC utilized in the </w:t>
      </w:r>
      <w:r w:rsidRPr="00FF5EE0">
        <w:rPr>
          <w:rFonts w:ascii="Arial" w:hAnsi="Arial" w:cs="Arial"/>
          <w:i/>
        </w:rPr>
        <w:t>in vivo</w:t>
      </w:r>
      <w:r>
        <w:rPr>
          <w:rFonts w:ascii="Arial" w:hAnsi="Arial" w:cs="Arial"/>
        </w:rPr>
        <w:t xml:space="preserve"> mouse model construction. D</w:t>
      </w:r>
      <w:r w:rsidRPr="00457761">
        <w:rPr>
          <w:rFonts w:ascii="Arial" w:hAnsi="Arial" w:cs="Arial"/>
        </w:rPr>
        <w:t xml:space="preserve">ata represent </w:t>
      </w:r>
      <w:r>
        <w:rPr>
          <w:rFonts w:ascii="Arial" w:hAnsi="Arial" w:cs="Arial"/>
        </w:rPr>
        <w:t xml:space="preserve">the mean of triplicate measurements, </w:t>
      </w:r>
      <w:r w:rsidR="00151E92">
        <w:rPr>
          <w:rFonts w:ascii="Arial" w:hAnsi="Arial" w:cs="Arial"/>
        </w:rPr>
        <w:t xml:space="preserve">± S.D.. </w:t>
      </w:r>
    </w:p>
    <w:sectPr w:rsidR="002B1546" w:rsidRPr="00582279" w:rsidSect="002B2FA1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36DFEE" w14:textId="77777777" w:rsidR="003C7AB3" w:rsidRDefault="003C7AB3" w:rsidP="00036471">
      <w:pPr>
        <w:spacing w:after="0" w:line="240" w:lineRule="auto"/>
      </w:pPr>
      <w:r>
        <w:separator/>
      </w:r>
    </w:p>
  </w:endnote>
  <w:endnote w:type="continuationSeparator" w:id="0">
    <w:p w14:paraId="1C78562B" w14:textId="77777777" w:rsidR="003C7AB3" w:rsidRDefault="003C7AB3" w:rsidP="000364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53813027"/>
      <w:docPartObj>
        <w:docPartGallery w:val="Page Numbers (Bottom of Page)"/>
        <w:docPartUnique/>
      </w:docPartObj>
    </w:sdtPr>
    <w:sdtEndPr/>
    <w:sdtContent>
      <w:p w14:paraId="27BF5E07" w14:textId="77777777" w:rsidR="00BA28AB" w:rsidRDefault="00BA28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78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870B68" w14:textId="77777777" w:rsidR="00BA28AB" w:rsidRDefault="00BA28A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20FE6E" w14:textId="77777777" w:rsidR="003C7AB3" w:rsidRDefault="003C7AB3" w:rsidP="00036471">
      <w:pPr>
        <w:spacing w:after="0" w:line="240" w:lineRule="auto"/>
      </w:pPr>
      <w:r>
        <w:separator/>
      </w:r>
    </w:p>
  </w:footnote>
  <w:footnote w:type="continuationSeparator" w:id="0">
    <w:p w14:paraId="41838B53" w14:textId="77777777" w:rsidR="003C7AB3" w:rsidRDefault="003C7AB3" w:rsidP="000364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AAA05B" w14:textId="5BA36642" w:rsidR="00BA28AB" w:rsidRPr="00FD5F3B" w:rsidRDefault="00BA28AB" w:rsidP="00FD5F3B">
    <w:pPr>
      <w:spacing w:line="480" w:lineRule="auto"/>
      <w:jc w:val="center"/>
      <w:rPr>
        <w:rFonts w:ascii="Arial" w:hAnsi="Arial" w:cs="Arial"/>
        <w:b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6345A7E"/>
    <w:multiLevelType w:val="hybridMultilevel"/>
    <w:tmpl w:val="B142B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b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szw5vzwrepxxoex55g5zr0rsef90et0wss9&quot;&gt;RCC manuscript library&lt;record-ids&gt;&lt;item&gt;1&lt;/item&gt;&lt;item&gt;2&lt;/item&gt;&lt;item&gt;3&lt;/item&gt;&lt;item&gt;4&lt;/item&gt;&lt;item&gt;6&lt;/item&gt;&lt;item&gt;7&lt;/item&gt;&lt;item&gt;8&lt;/item&gt;&lt;item&gt;11&lt;/item&gt;&lt;item&gt;12&lt;/item&gt;&lt;item&gt;13&lt;/item&gt;&lt;item&gt;14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37&lt;/item&gt;&lt;item&gt;54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item&gt;84&lt;/item&gt;&lt;item&gt;85&lt;/item&gt;&lt;item&gt;86&lt;/item&gt;&lt;item&gt;87&lt;/item&gt;&lt;item&gt;88&lt;/item&gt;&lt;item&gt;89&lt;/item&gt;&lt;item&gt;91&lt;/item&gt;&lt;item&gt;105&lt;/item&gt;&lt;item&gt;108&lt;/item&gt;&lt;item&gt;109&lt;/item&gt;&lt;item&gt;110&lt;/item&gt;&lt;item&gt;111&lt;/item&gt;&lt;item&gt;112&lt;/item&gt;&lt;item&gt;113&lt;/item&gt;&lt;/record-ids&gt;&lt;/item&gt;&lt;/Libraries&gt;"/>
  </w:docVars>
  <w:rsids>
    <w:rsidRoot w:val="00580850"/>
    <w:rsid w:val="00001238"/>
    <w:rsid w:val="00003D15"/>
    <w:rsid w:val="00017FAF"/>
    <w:rsid w:val="00021F05"/>
    <w:rsid w:val="00026EAC"/>
    <w:rsid w:val="0003214E"/>
    <w:rsid w:val="00035B3A"/>
    <w:rsid w:val="00036471"/>
    <w:rsid w:val="000425EE"/>
    <w:rsid w:val="0005121C"/>
    <w:rsid w:val="000514D6"/>
    <w:rsid w:val="00051DFE"/>
    <w:rsid w:val="00053461"/>
    <w:rsid w:val="00055C28"/>
    <w:rsid w:val="000570DC"/>
    <w:rsid w:val="00057933"/>
    <w:rsid w:val="00071E37"/>
    <w:rsid w:val="000800BC"/>
    <w:rsid w:val="0008055D"/>
    <w:rsid w:val="000838B6"/>
    <w:rsid w:val="00084038"/>
    <w:rsid w:val="00085BD3"/>
    <w:rsid w:val="00087D09"/>
    <w:rsid w:val="00090CE9"/>
    <w:rsid w:val="000916E3"/>
    <w:rsid w:val="00094145"/>
    <w:rsid w:val="00096286"/>
    <w:rsid w:val="000962B2"/>
    <w:rsid w:val="000A0D5C"/>
    <w:rsid w:val="000A1175"/>
    <w:rsid w:val="000A3D76"/>
    <w:rsid w:val="000A6DBF"/>
    <w:rsid w:val="000B0164"/>
    <w:rsid w:val="000B018E"/>
    <w:rsid w:val="000B270D"/>
    <w:rsid w:val="000B4DD3"/>
    <w:rsid w:val="000C25BB"/>
    <w:rsid w:val="000D0E81"/>
    <w:rsid w:val="000D275A"/>
    <w:rsid w:val="000E4713"/>
    <w:rsid w:val="000E72CA"/>
    <w:rsid w:val="000F36FE"/>
    <w:rsid w:val="000F77E3"/>
    <w:rsid w:val="00100299"/>
    <w:rsid w:val="00106131"/>
    <w:rsid w:val="001061AD"/>
    <w:rsid w:val="0010649F"/>
    <w:rsid w:val="001069D8"/>
    <w:rsid w:val="00107297"/>
    <w:rsid w:val="00112CA1"/>
    <w:rsid w:val="00113F16"/>
    <w:rsid w:val="00117FAB"/>
    <w:rsid w:val="00120571"/>
    <w:rsid w:val="00121D2D"/>
    <w:rsid w:val="00126E42"/>
    <w:rsid w:val="001311F5"/>
    <w:rsid w:val="00131F26"/>
    <w:rsid w:val="00132050"/>
    <w:rsid w:val="00136194"/>
    <w:rsid w:val="00143DB2"/>
    <w:rsid w:val="00145816"/>
    <w:rsid w:val="00151E92"/>
    <w:rsid w:val="00153FE5"/>
    <w:rsid w:val="001649A3"/>
    <w:rsid w:val="00170158"/>
    <w:rsid w:val="001724C7"/>
    <w:rsid w:val="001731D4"/>
    <w:rsid w:val="00173303"/>
    <w:rsid w:val="0017395F"/>
    <w:rsid w:val="0018003D"/>
    <w:rsid w:val="00182B9D"/>
    <w:rsid w:val="001856E7"/>
    <w:rsid w:val="00187B1A"/>
    <w:rsid w:val="00190D88"/>
    <w:rsid w:val="0019348D"/>
    <w:rsid w:val="00193543"/>
    <w:rsid w:val="00195E39"/>
    <w:rsid w:val="001A07BD"/>
    <w:rsid w:val="001A2ACC"/>
    <w:rsid w:val="001B60FA"/>
    <w:rsid w:val="001C0C4A"/>
    <w:rsid w:val="001C203C"/>
    <w:rsid w:val="001C6A9A"/>
    <w:rsid w:val="001D61B2"/>
    <w:rsid w:val="001D75C0"/>
    <w:rsid w:val="001E1208"/>
    <w:rsid w:val="001E195E"/>
    <w:rsid w:val="001E498B"/>
    <w:rsid w:val="001E5836"/>
    <w:rsid w:val="001F0390"/>
    <w:rsid w:val="001F0648"/>
    <w:rsid w:val="001F3346"/>
    <w:rsid w:val="0020315A"/>
    <w:rsid w:val="00206283"/>
    <w:rsid w:val="00206E69"/>
    <w:rsid w:val="0021285C"/>
    <w:rsid w:val="00214462"/>
    <w:rsid w:val="00214A42"/>
    <w:rsid w:val="002160B5"/>
    <w:rsid w:val="002162D1"/>
    <w:rsid w:val="00216B08"/>
    <w:rsid w:val="00217206"/>
    <w:rsid w:val="002179A7"/>
    <w:rsid w:val="00223F1A"/>
    <w:rsid w:val="002246CB"/>
    <w:rsid w:val="002252CA"/>
    <w:rsid w:val="0022566F"/>
    <w:rsid w:val="002257BF"/>
    <w:rsid w:val="00227AB4"/>
    <w:rsid w:val="00233983"/>
    <w:rsid w:val="00235922"/>
    <w:rsid w:val="00235F0C"/>
    <w:rsid w:val="00244731"/>
    <w:rsid w:val="00244A41"/>
    <w:rsid w:val="00245D3C"/>
    <w:rsid w:val="00250B7D"/>
    <w:rsid w:val="0025168D"/>
    <w:rsid w:val="0025303C"/>
    <w:rsid w:val="002570B2"/>
    <w:rsid w:val="00257AFB"/>
    <w:rsid w:val="0026196A"/>
    <w:rsid w:val="00262F89"/>
    <w:rsid w:val="00264863"/>
    <w:rsid w:val="00264E37"/>
    <w:rsid w:val="00265433"/>
    <w:rsid w:val="002731B6"/>
    <w:rsid w:val="00273754"/>
    <w:rsid w:val="00280C7B"/>
    <w:rsid w:val="00284388"/>
    <w:rsid w:val="00285EF7"/>
    <w:rsid w:val="0029120A"/>
    <w:rsid w:val="00296876"/>
    <w:rsid w:val="002A69D4"/>
    <w:rsid w:val="002B1546"/>
    <w:rsid w:val="002B2FA1"/>
    <w:rsid w:val="002B3A45"/>
    <w:rsid w:val="002B497F"/>
    <w:rsid w:val="002B4C94"/>
    <w:rsid w:val="002B5848"/>
    <w:rsid w:val="002B7200"/>
    <w:rsid w:val="002B74B8"/>
    <w:rsid w:val="002C6CE8"/>
    <w:rsid w:val="002D193D"/>
    <w:rsid w:val="002D40DA"/>
    <w:rsid w:val="002D41CB"/>
    <w:rsid w:val="002D632E"/>
    <w:rsid w:val="002D6983"/>
    <w:rsid w:val="002E4085"/>
    <w:rsid w:val="002E4F7C"/>
    <w:rsid w:val="002E5977"/>
    <w:rsid w:val="002F3B32"/>
    <w:rsid w:val="002F4486"/>
    <w:rsid w:val="002F7A27"/>
    <w:rsid w:val="00301328"/>
    <w:rsid w:val="003018B9"/>
    <w:rsid w:val="00311E65"/>
    <w:rsid w:val="00315448"/>
    <w:rsid w:val="00316C8F"/>
    <w:rsid w:val="00320478"/>
    <w:rsid w:val="0032446A"/>
    <w:rsid w:val="0032658F"/>
    <w:rsid w:val="00326C45"/>
    <w:rsid w:val="00334FC7"/>
    <w:rsid w:val="00335D5C"/>
    <w:rsid w:val="003379E1"/>
    <w:rsid w:val="00342F77"/>
    <w:rsid w:val="0034420A"/>
    <w:rsid w:val="003461BF"/>
    <w:rsid w:val="00354DE1"/>
    <w:rsid w:val="00356BD3"/>
    <w:rsid w:val="00360217"/>
    <w:rsid w:val="003654A8"/>
    <w:rsid w:val="00366B53"/>
    <w:rsid w:val="0037140B"/>
    <w:rsid w:val="00373242"/>
    <w:rsid w:val="00375772"/>
    <w:rsid w:val="003762F6"/>
    <w:rsid w:val="00376F97"/>
    <w:rsid w:val="00384DA1"/>
    <w:rsid w:val="00386189"/>
    <w:rsid w:val="003869B1"/>
    <w:rsid w:val="00392CE1"/>
    <w:rsid w:val="00396573"/>
    <w:rsid w:val="00396D84"/>
    <w:rsid w:val="00397108"/>
    <w:rsid w:val="003A2306"/>
    <w:rsid w:val="003A2CEA"/>
    <w:rsid w:val="003A411C"/>
    <w:rsid w:val="003A49C2"/>
    <w:rsid w:val="003A5234"/>
    <w:rsid w:val="003B2C55"/>
    <w:rsid w:val="003C7AB3"/>
    <w:rsid w:val="003E1A83"/>
    <w:rsid w:val="003E3337"/>
    <w:rsid w:val="003E4336"/>
    <w:rsid w:val="003E46CE"/>
    <w:rsid w:val="003E552C"/>
    <w:rsid w:val="003F3165"/>
    <w:rsid w:val="00402183"/>
    <w:rsid w:val="0041589A"/>
    <w:rsid w:val="004162C4"/>
    <w:rsid w:val="00416AF2"/>
    <w:rsid w:val="004259A7"/>
    <w:rsid w:val="00446F99"/>
    <w:rsid w:val="004479C5"/>
    <w:rsid w:val="00454262"/>
    <w:rsid w:val="00457761"/>
    <w:rsid w:val="00465889"/>
    <w:rsid w:val="00472463"/>
    <w:rsid w:val="0047273E"/>
    <w:rsid w:val="004727A9"/>
    <w:rsid w:val="00473034"/>
    <w:rsid w:val="00473829"/>
    <w:rsid w:val="0047638D"/>
    <w:rsid w:val="00477157"/>
    <w:rsid w:val="00483658"/>
    <w:rsid w:val="00483C57"/>
    <w:rsid w:val="004876B4"/>
    <w:rsid w:val="0048783C"/>
    <w:rsid w:val="00494311"/>
    <w:rsid w:val="00494E5D"/>
    <w:rsid w:val="004A36F0"/>
    <w:rsid w:val="004B4873"/>
    <w:rsid w:val="004B5253"/>
    <w:rsid w:val="004C2A31"/>
    <w:rsid w:val="004C46B8"/>
    <w:rsid w:val="004C5FA8"/>
    <w:rsid w:val="004C6DA5"/>
    <w:rsid w:val="004D589D"/>
    <w:rsid w:val="004F079A"/>
    <w:rsid w:val="004F1C5A"/>
    <w:rsid w:val="004F5205"/>
    <w:rsid w:val="00500F32"/>
    <w:rsid w:val="0050113D"/>
    <w:rsid w:val="005016CA"/>
    <w:rsid w:val="005033E3"/>
    <w:rsid w:val="00507ABA"/>
    <w:rsid w:val="00514367"/>
    <w:rsid w:val="005174D1"/>
    <w:rsid w:val="00521ABA"/>
    <w:rsid w:val="005268B7"/>
    <w:rsid w:val="005327D3"/>
    <w:rsid w:val="00533966"/>
    <w:rsid w:val="00533C39"/>
    <w:rsid w:val="00536573"/>
    <w:rsid w:val="00537600"/>
    <w:rsid w:val="005473E1"/>
    <w:rsid w:val="00550C49"/>
    <w:rsid w:val="00555159"/>
    <w:rsid w:val="00560A8A"/>
    <w:rsid w:val="005615E8"/>
    <w:rsid w:val="005639A2"/>
    <w:rsid w:val="00564814"/>
    <w:rsid w:val="00570272"/>
    <w:rsid w:val="00573EB0"/>
    <w:rsid w:val="00580850"/>
    <w:rsid w:val="00581223"/>
    <w:rsid w:val="00581C2A"/>
    <w:rsid w:val="00582279"/>
    <w:rsid w:val="00583F5E"/>
    <w:rsid w:val="00584376"/>
    <w:rsid w:val="00592CCE"/>
    <w:rsid w:val="00595135"/>
    <w:rsid w:val="00595D3E"/>
    <w:rsid w:val="00596038"/>
    <w:rsid w:val="00596CA7"/>
    <w:rsid w:val="005973D4"/>
    <w:rsid w:val="005975FD"/>
    <w:rsid w:val="005A76B4"/>
    <w:rsid w:val="005B0E9F"/>
    <w:rsid w:val="005B1F48"/>
    <w:rsid w:val="005B2AC1"/>
    <w:rsid w:val="005C204D"/>
    <w:rsid w:val="005C29A3"/>
    <w:rsid w:val="005D09A7"/>
    <w:rsid w:val="005D1D6B"/>
    <w:rsid w:val="005D6658"/>
    <w:rsid w:val="005E08C4"/>
    <w:rsid w:val="005E263E"/>
    <w:rsid w:val="005E2C5B"/>
    <w:rsid w:val="005F1B60"/>
    <w:rsid w:val="005F2806"/>
    <w:rsid w:val="005F2DC0"/>
    <w:rsid w:val="005F2E97"/>
    <w:rsid w:val="005F59BE"/>
    <w:rsid w:val="005F7216"/>
    <w:rsid w:val="00600BA2"/>
    <w:rsid w:val="006017EB"/>
    <w:rsid w:val="00603415"/>
    <w:rsid w:val="00605E5B"/>
    <w:rsid w:val="00611358"/>
    <w:rsid w:val="00624B0E"/>
    <w:rsid w:val="00627F6F"/>
    <w:rsid w:val="00631F1B"/>
    <w:rsid w:val="00635633"/>
    <w:rsid w:val="006360EF"/>
    <w:rsid w:val="0064130B"/>
    <w:rsid w:val="00641441"/>
    <w:rsid w:val="00642B13"/>
    <w:rsid w:val="006475A8"/>
    <w:rsid w:val="006503F4"/>
    <w:rsid w:val="006512AF"/>
    <w:rsid w:val="00651BB3"/>
    <w:rsid w:val="006608DB"/>
    <w:rsid w:val="0066249F"/>
    <w:rsid w:val="006650CE"/>
    <w:rsid w:val="00665559"/>
    <w:rsid w:val="00670274"/>
    <w:rsid w:val="00670652"/>
    <w:rsid w:val="00672873"/>
    <w:rsid w:val="006829AC"/>
    <w:rsid w:val="00683177"/>
    <w:rsid w:val="006912AB"/>
    <w:rsid w:val="006947FE"/>
    <w:rsid w:val="00696C5F"/>
    <w:rsid w:val="0069785B"/>
    <w:rsid w:val="006A08C8"/>
    <w:rsid w:val="006A2EC1"/>
    <w:rsid w:val="006A35AE"/>
    <w:rsid w:val="006A40D8"/>
    <w:rsid w:val="006A6DAE"/>
    <w:rsid w:val="006A7CF0"/>
    <w:rsid w:val="006B11A8"/>
    <w:rsid w:val="006B2156"/>
    <w:rsid w:val="006B4402"/>
    <w:rsid w:val="006B4C1E"/>
    <w:rsid w:val="006B4E56"/>
    <w:rsid w:val="006C22F5"/>
    <w:rsid w:val="006C40EF"/>
    <w:rsid w:val="006C7F42"/>
    <w:rsid w:val="006D5086"/>
    <w:rsid w:val="006D63D8"/>
    <w:rsid w:val="006D711A"/>
    <w:rsid w:val="006E0BEB"/>
    <w:rsid w:val="006E16AA"/>
    <w:rsid w:val="006E223A"/>
    <w:rsid w:val="006E57CE"/>
    <w:rsid w:val="006F0B8B"/>
    <w:rsid w:val="006F0C47"/>
    <w:rsid w:val="006F3977"/>
    <w:rsid w:val="006F4396"/>
    <w:rsid w:val="006F6525"/>
    <w:rsid w:val="006F73F6"/>
    <w:rsid w:val="006F78ED"/>
    <w:rsid w:val="00701165"/>
    <w:rsid w:val="00714A18"/>
    <w:rsid w:val="00714B13"/>
    <w:rsid w:val="0072015E"/>
    <w:rsid w:val="0072199D"/>
    <w:rsid w:val="00721A69"/>
    <w:rsid w:val="007258AE"/>
    <w:rsid w:val="00726490"/>
    <w:rsid w:val="00726E2D"/>
    <w:rsid w:val="00731CC6"/>
    <w:rsid w:val="007347BD"/>
    <w:rsid w:val="0074156C"/>
    <w:rsid w:val="0074374E"/>
    <w:rsid w:val="00744011"/>
    <w:rsid w:val="00753793"/>
    <w:rsid w:val="0075509F"/>
    <w:rsid w:val="00756837"/>
    <w:rsid w:val="007568CA"/>
    <w:rsid w:val="007620A3"/>
    <w:rsid w:val="007633F2"/>
    <w:rsid w:val="007641C7"/>
    <w:rsid w:val="007657AF"/>
    <w:rsid w:val="00766946"/>
    <w:rsid w:val="00770ED1"/>
    <w:rsid w:val="00771479"/>
    <w:rsid w:val="007731D2"/>
    <w:rsid w:val="00773632"/>
    <w:rsid w:val="007742DE"/>
    <w:rsid w:val="00777011"/>
    <w:rsid w:val="00784A6A"/>
    <w:rsid w:val="00784DCA"/>
    <w:rsid w:val="00785B43"/>
    <w:rsid w:val="00787FF0"/>
    <w:rsid w:val="007949CA"/>
    <w:rsid w:val="0079504E"/>
    <w:rsid w:val="007A04EF"/>
    <w:rsid w:val="007A2EA9"/>
    <w:rsid w:val="007A6273"/>
    <w:rsid w:val="007B3670"/>
    <w:rsid w:val="007B5ED7"/>
    <w:rsid w:val="007B7412"/>
    <w:rsid w:val="007C1AE5"/>
    <w:rsid w:val="007C1EF0"/>
    <w:rsid w:val="007C4C6C"/>
    <w:rsid w:val="007C6CB8"/>
    <w:rsid w:val="007D03C8"/>
    <w:rsid w:val="007D05CF"/>
    <w:rsid w:val="007D3AFF"/>
    <w:rsid w:val="007D3D88"/>
    <w:rsid w:val="007D49A2"/>
    <w:rsid w:val="007D7EEC"/>
    <w:rsid w:val="007E05EA"/>
    <w:rsid w:val="007E2378"/>
    <w:rsid w:val="007E69AF"/>
    <w:rsid w:val="007F79BB"/>
    <w:rsid w:val="008024D6"/>
    <w:rsid w:val="008030B0"/>
    <w:rsid w:val="0080356F"/>
    <w:rsid w:val="00806241"/>
    <w:rsid w:val="0081111C"/>
    <w:rsid w:val="00815AC0"/>
    <w:rsid w:val="00816718"/>
    <w:rsid w:val="00820063"/>
    <w:rsid w:val="00822F20"/>
    <w:rsid w:val="008343AB"/>
    <w:rsid w:val="00835199"/>
    <w:rsid w:val="00835A37"/>
    <w:rsid w:val="0084205B"/>
    <w:rsid w:val="008429DD"/>
    <w:rsid w:val="00846463"/>
    <w:rsid w:val="00846479"/>
    <w:rsid w:val="0084648F"/>
    <w:rsid w:val="00851340"/>
    <w:rsid w:val="0085294D"/>
    <w:rsid w:val="00855820"/>
    <w:rsid w:val="00856EAA"/>
    <w:rsid w:val="00860D3A"/>
    <w:rsid w:val="0086428B"/>
    <w:rsid w:val="008645D0"/>
    <w:rsid w:val="00865ED2"/>
    <w:rsid w:val="0086623A"/>
    <w:rsid w:val="00886F0B"/>
    <w:rsid w:val="00893C4B"/>
    <w:rsid w:val="008A16CC"/>
    <w:rsid w:val="008B5D47"/>
    <w:rsid w:val="008B7C73"/>
    <w:rsid w:val="008C07C8"/>
    <w:rsid w:val="008C1EEA"/>
    <w:rsid w:val="008C2687"/>
    <w:rsid w:val="008C5BD6"/>
    <w:rsid w:val="008C7F3B"/>
    <w:rsid w:val="008D236D"/>
    <w:rsid w:val="008D2761"/>
    <w:rsid w:val="008D55A8"/>
    <w:rsid w:val="008D623F"/>
    <w:rsid w:val="008E039D"/>
    <w:rsid w:val="008F082D"/>
    <w:rsid w:val="008F3030"/>
    <w:rsid w:val="008F3308"/>
    <w:rsid w:val="00900229"/>
    <w:rsid w:val="00900E89"/>
    <w:rsid w:val="00903668"/>
    <w:rsid w:val="00906889"/>
    <w:rsid w:val="00907B2C"/>
    <w:rsid w:val="0092343C"/>
    <w:rsid w:val="00924EE8"/>
    <w:rsid w:val="009313DA"/>
    <w:rsid w:val="009336DA"/>
    <w:rsid w:val="00933B3E"/>
    <w:rsid w:val="00941FA4"/>
    <w:rsid w:val="009447AD"/>
    <w:rsid w:val="0094519E"/>
    <w:rsid w:val="009454A4"/>
    <w:rsid w:val="009470F4"/>
    <w:rsid w:val="00950123"/>
    <w:rsid w:val="00952855"/>
    <w:rsid w:val="009560AB"/>
    <w:rsid w:val="009638D8"/>
    <w:rsid w:val="00964854"/>
    <w:rsid w:val="0096770C"/>
    <w:rsid w:val="009740AD"/>
    <w:rsid w:val="00974E28"/>
    <w:rsid w:val="00975B5A"/>
    <w:rsid w:val="009762A9"/>
    <w:rsid w:val="00976679"/>
    <w:rsid w:val="00991A27"/>
    <w:rsid w:val="00994C9F"/>
    <w:rsid w:val="0099599B"/>
    <w:rsid w:val="00995C18"/>
    <w:rsid w:val="00995C1A"/>
    <w:rsid w:val="009A38B9"/>
    <w:rsid w:val="009A564F"/>
    <w:rsid w:val="009A7FE8"/>
    <w:rsid w:val="009B7489"/>
    <w:rsid w:val="009B74CE"/>
    <w:rsid w:val="009C1CCA"/>
    <w:rsid w:val="009C25E6"/>
    <w:rsid w:val="009C3EF6"/>
    <w:rsid w:val="009C7AD5"/>
    <w:rsid w:val="009D1301"/>
    <w:rsid w:val="009D1C43"/>
    <w:rsid w:val="009D48A9"/>
    <w:rsid w:val="009D69AF"/>
    <w:rsid w:val="009D7420"/>
    <w:rsid w:val="009D7615"/>
    <w:rsid w:val="009D7E6B"/>
    <w:rsid w:val="009E0ABF"/>
    <w:rsid w:val="009E1871"/>
    <w:rsid w:val="009E35FA"/>
    <w:rsid w:val="009E6359"/>
    <w:rsid w:val="009F03EA"/>
    <w:rsid w:val="009F1367"/>
    <w:rsid w:val="009F376C"/>
    <w:rsid w:val="009F6D7B"/>
    <w:rsid w:val="00A02075"/>
    <w:rsid w:val="00A0331B"/>
    <w:rsid w:val="00A041DB"/>
    <w:rsid w:val="00A045E8"/>
    <w:rsid w:val="00A0479B"/>
    <w:rsid w:val="00A107A9"/>
    <w:rsid w:val="00A1097B"/>
    <w:rsid w:val="00A11BA4"/>
    <w:rsid w:val="00A1290E"/>
    <w:rsid w:val="00A146AE"/>
    <w:rsid w:val="00A14E13"/>
    <w:rsid w:val="00A178A6"/>
    <w:rsid w:val="00A2098E"/>
    <w:rsid w:val="00A20F7F"/>
    <w:rsid w:val="00A2145B"/>
    <w:rsid w:val="00A2147F"/>
    <w:rsid w:val="00A31142"/>
    <w:rsid w:val="00A31B56"/>
    <w:rsid w:val="00A31F78"/>
    <w:rsid w:val="00A3308E"/>
    <w:rsid w:val="00A33805"/>
    <w:rsid w:val="00A348B0"/>
    <w:rsid w:val="00A36265"/>
    <w:rsid w:val="00A364BB"/>
    <w:rsid w:val="00A37871"/>
    <w:rsid w:val="00A40326"/>
    <w:rsid w:val="00A40AD0"/>
    <w:rsid w:val="00A41E78"/>
    <w:rsid w:val="00A45E72"/>
    <w:rsid w:val="00A53748"/>
    <w:rsid w:val="00A562B1"/>
    <w:rsid w:val="00A629AC"/>
    <w:rsid w:val="00A63267"/>
    <w:rsid w:val="00A63548"/>
    <w:rsid w:val="00A65065"/>
    <w:rsid w:val="00A6515C"/>
    <w:rsid w:val="00A65213"/>
    <w:rsid w:val="00A655D2"/>
    <w:rsid w:val="00A65AB7"/>
    <w:rsid w:val="00A679FF"/>
    <w:rsid w:val="00A7143A"/>
    <w:rsid w:val="00A71BAB"/>
    <w:rsid w:val="00A72191"/>
    <w:rsid w:val="00A7307E"/>
    <w:rsid w:val="00A76DFC"/>
    <w:rsid w:val="00A84790"/>
    <w:rsid w:val="00A85422"/>
    <w:rsid w:val="00A9036D"/>
    <w:rsid w:val="00A910A2"/>
    <w:rsid w:val="00A95628"/>
    <w:rsid w:val="00AA2C70"/>
    <w:rsid w:val="00AA450A"/>
    <w:rsid w:val="00AA72E8"/>
    <w:rsid w:val="00AB1380"/>
    <w:rsid w:val="00AB5772"/>
    <w:rsid w:val="00AB75E4"/>
    <w:rsid w:val="00AC0895"/>
    <w:rsid w:val="00AC467C"/>
    <w:rsid w:val="00AC71DE"/>
    <w:rsid w:val="00AC7A8F"/>
    <w:rsid w:val="00AD5FA1"/>
    <w:rsid w:val="00AD7EB0"/>
    <w:rsid w:val="00AE18CE"/>
    <w:rsid w:val="00AE4431"/>
    <w:rsid w:val="00AE7A11"/>
    <w:rsid w:val="00AF2475"/>
    <w:rsid w:val="00AF2E2B"/>
    <w:rsid w:val="00AF3F4F"/>
    <w:rsid w:val="00AF5868"/>
    <w:rsid w:val="00AF753B"/>
    <w:rsid w:val="00AF77B2"/>
    <w:rsid w:val="00B03BCD"/>
    <w:rsid w:val="00B03C13"/>
    <w:rsid w:val="00B12A5D"/>
    <w:rsid w:val="00B1785C"/>
    <w:rsid w:val="00B2719D"/>
    <w:rsid w:val="00B279FC"/>
    <w:rsid w:val="00B40B36"/>
    <w:rsid w:val="00B44EFA"/>
    <w:rsid w:val="00B500B3"/>
    <w:rsid w:val="00B54CDD"/>
    <w:rsid w:val="00B555C9"/>
    <w:rsid w:val="00B570E6"/>
    <w:rsid w:val="00B639EE"/>
    <w:rsid w:val="00B66C7B"/>
    <w:rsid w:val="00B67EFF"/>
    <w:rsid w:val="00B75970"/>
    <w:rsid w:val="00B76B68"/>
    <w:rsid w:val="00B7765F"/>
    <w:rsid w:val="00B8216A"/>
    <w:rsid w:val="00B865AC"/>
    <w:rsid w:val="00B865AD"/>
    <w:rsid w:val="00B905E5"/>
    <w:rsid w:val="00BA28AB"/>
    <w:rsid w:val="00BA2BEA"/>
    <w:rsid w:val="00BA2BF2"/>
    <w:rsid w:val="00BB2310"/>
    <w:rsid w:val="00BB3491"/>
    <w:rsid w:val="00BB3928"/>
    <w:rsid w:val="00BB5C35"/>
    <w:rsid w:val="00BC0EA2"/>
    <w:rsid w:val="00BC196F"/>
    <w:rsid w:val="00BC2A06"/>
    <w:rsid w:val="00BC3421"/>
    <w:rsid w:val="00BC44B3"/>
    <w:rsid w:val="00BC5AF9"/>
    <w:rsid w:val="00BD1CF9"/>
    <w:rsid w:val="00BD3FED"/>
    <w:rsid w:val="00BE43EB"/>
    <w:rsid w:val="00BE5739"/>
    <w:rsid w:val="00BE599D"/>
    <w:rsid w:val="00BE67A3"/>
    <w:rsid w:val="00BF082D"/>
    <w:rsid w:val="00BF08BF"/>
    <w:rsid w:val="00BF7F69"/>
    <w:rsid w:val="00C0085C"/>
    <w:rsid w:val="00C03E8F"/>
    <w:rsid w:val="00C047BA"/>
    <w:rsid w:val="00C0630F"/>
    <w:rsid w:val="00C1084A"/>
    <w:rsid w:val="00C1221F"/>
    <w:rsid w:val="00C21E59"/>
    <w:rsid w:val="00C24211"/>
    <w:rsid w:val="00C25E92"/>
    <w:rsid w:val="00C26848"/>
    <w:rsid w:val="00C30FCA"/>
    <w:rsid w:val="00C320BA"/>
    <w:rsid w:val="00C32F44"/>
    <w:rsid w:val="00C3351B"/>
    <w:rsid w:val="00C3369C"/>
    <w:rsid w:val="00C350C4"/>
    <w:rsid w:val="00C36C5E"/>
    <w:rsid w:val="00C4344B"/>
    <w:rsid w:val="00C44210"/>
    <w:rsid w:val="00C45775"/>
    <w:rsid w:val="00C51DEA"/>
    <w:rsid w:val="00C537B2"/>
    <w:rsid w:val="00C55AEC"/>
    <w:rsid w:val="00C67E95"/>
    <w:rsid w:val="00C730B4"/>
    <w:rsid w:val="00C73282"/>
    <w:rsid w:val="00C83877"/>
    <w:rsid w:val="00C84BFD"/>
    <w:rsid w:val="00C85F16"/>
    <w:rsid w:val="00C87E23"/>
    <w:rsid w:val="00C92E76"/>
    <w:rsid w:val="00CA0072"/>
    <w:rsid w:val="00CA1890"/>
    <w:rsid w:val="00CA710B"/>
    <w:rsid w:val="00CB17B1"/>
    <w:rsid w:val="00CB1864"/>
    <w:rsid w:val="00CB31D9"/>
    <w:rsid w:val="00CB45B1"/>
    <w:rsid w:val="00CB512E"/>
    <w:rsid w:val="00CB5C06"/>
    <w:rsid w:val="00CC0919"/>
    <w:rsid w:val="00CC1D36"/>
    <w:rsid w:val="00CD1078"/>
    <w:rsid w:val="00CD164F"/>
    <w:rsid w:val="00CD2684"/>
    <w:rsid w:val="00CD3617"/>
    <w:rsid w:val="00CD4B02"/>
    <w:rsid w:val="00CF080C"/>
    <w:rsid w:val="00CF269D"/>
    <w:rsid w:val="00CF376B"/>
    <w:rsid w:val="00D01EB4"/>
    <w:rsid w:val="00D02AD7"/>
    <w:rsid w:val="00D04C8C"/>
    <w:rsid w:val="00D06AF3"/>
    <w:rsid w:val="00D129E1"/>
    <w:rsid w:val="00D153CE"/>
    <w:rsid w:val="00D15CBA"/>
    <w:rsid w:val="00D16CF7"/>
    <w:rsid w:val="00D215A3"/>
    <w:rsid w:val="00D21D1E"/>
    <w:rsid w:val="00D22894"/>
    <w:rsid w:val="00D25548"/>
    <w:rsid w:val="00D278B3"/>
    <w:rsid w:val="00D42813"/>
    <w:rsid w:val="00D51B7A"/>
    <w:rsid w:val="00D56AA8"/>
    <w:rsid w:val="00D57590"/>
    <w:rsid w:val="00D60F97"/>
    <w:rsid w:val="00D61E9C"/>
    <w:rsid w:val="00D64464"/>
    <w:rsid w:val="00D66643"/>
    <w:rsid w:val="00D67394"/>
    <w:rsid w:val="00D703EC"/>
    <w:rsid w:val="00D7192B"/>
    <w:rsid w:val="00D82346"/>
    <w:rsid w:val="00D82B88"/>
    <w:rsid w:val="00D836AE"/>
    <w:rsid w:val="00D84967"/>
    <w:rsid w:val="00D869B9"/>
    <w:rsid w:val="00D86DD5"/>
    <w:rsid w:val="00D87111"/>
    <w:rsid w:val="00D91FA9"/>
    <w:rsid w:val="00D951CF"/>
    <w:rsid w:val="00DA1D81"/>
    <w:rsid w:val="00DA2250"/>
    <w:rsid w:val="00DA3904"/>
    <w:rsid w:val="00DA7331"/>
    <w:rsid w:val="00DA7DC5"/>
    <w:rsid w:val="00DB1665"/>
    <w:rsid w:val="00DC0ACD"/>
    <w:rsid w:val="00DC0C66"/>
    <w:rsid w:val="00DC1CBE"/>
    <w:rsid w:val="00DC6ABB"/>
    <w:rsid w:val="00DD109E"/>
    <w:rsid w:val="00DD128C"/>
    <w:rsid w:val="00DD2902"/>
    <w:rsid w:val="00DD6277"/>
    <w:rsid w:val="00DE12EF"/>
    <w:rsid w:val="00DE26AF"/>
    <w:rsid w:val="00DF0E13"/>
    <w:rsid w:val="00DF3133"/>
    <w:rsid w:val="00DF340A"/>
    <w:rsid w:val="00DF4459"/>
    <w:rsid w:val="00DF51CA"/>
    <w:rsid w:val="00DF5B76"/>
    <w:rsid w:val="00E003E0"/>
    <w:rsid w:val="00E02899"/>
    <w:rsid w:val="00E0479F"/>
    <w:rsid w:val="00E13E76"/>
    <w:rsid w:val="00E151BF"/>
    <w:rsid w:val="00E158E0"/>
    <w:rsid w:val="00E15BF1"/>
    <w:rsid w:val="00E20D7A"/>
    <w:rsid w:val="00E21CE8"/>
    <w:rsid w:val="00E22D45"/>
    <w:rsid w:val="00E23ED0"/>
    <w:rsid w:val="00E26437"/>
    <w:rsid w:val="00E32FB1"/>
    <w:rsid w:val="00E33865"/>
    <w:rsid w:val="00E40031"/>
    <w:rsid w:val="00E44DA7"/>
    <w:rsid w:val="00E53A00"/>
    <w:rsid w:val="00E6283C"/>
    <w:rsid w:val="00E62EEE"/>
    <w:rsid w:val="00E6310F"/>
    <w:rsid w:val="00E63A38"/>
    <w:rsid w:val="00E73057"/>
    <w:rsid w:val="00E7555D"/>
    <w:rsid w:val="00E80A4A"/>
    <w:rsid w:val="00E856E5"/>
    <w:rsid w:val="00E90DFC"/>
    <w:rsid w:val="00E90E27"/>
    <w:rsid w:val="00E93513"/>
    <w:rsid w:val="00E93B62"/>
    <w:rsid w:val="00E93FA4"/>
    <w:rsid w:val="00E964AF"/>
    <w:rsid w:val="00E9773E"/>
    <w:rsid w:val="00EA0607"/>
    <w:rsid w:val="00EA32DD"/>
    <w:rsid w:val="00EA38E4"/>
    <w:rsid w:val="00EA44E1"/>
    <w:rsid w:val="00EA78F0"/>
    <w:rsid w:val="00EB049D"/>
    <w:rsid w:val="00EB6F6C"/>
    <w:rsid w:val="00ED144C"/>
    <w:rsid w:val="00ED66A0"/>
    <w:rsid w:val="00ED76BB"/>
    <w:rsid w:val="00EE1D20"/>
    <w:rsid w:val="00EF0D0C"/>
    <w:rsid w:val="00EF4065"/>
    <w:rsid w:val="00EF62A6"/>
    <w:rsid w:val="00EF7CA8"/>
    <w:rsid w:val="00F02595"/>
    <w:rsid w:val="00F03227"/>
    <w:rsid w:val="00F10EFF"/>
    <w:rsid w:val="00F115C0"/>
    <w:rsid w:val="00F12663"/>
    <w:rsid w:val="00F170BE"/>
    <w:rsid w:val="00F22D42"/>
    <w:rsid w:val="00F23DF2"/>
    <w:rsid w:val="00F2676D"/>
    <w:rsid w:val="00F33CEA"/>
    <w:rsid w:val="00F340ED"/>
    <w:rsid w:val="00F3524C"/>
    <w:rsid w:val="00F3628C"/>
    <w:rsid w:val="00F36837"/>
    <w:rsid w:val="00F412A9"/>
    <w:rsid w:val="00F44FC1"/>
    <w:rsid w:val="00F45471"/>
    <w:rsid w:val="00F5642D"/>
    <w:rsid w:val="00F60C1E"/>
    <w:rsid w:val="00F62C4B"/>
    <w:rsid w:val="00F7164C"/>
    <w:rsid w:val="00F71831"/>
    <w:rsid w:val="00F72BEC"/>
    <w:rsid w:val="00F72E73"/>
    <w:rsid w:val="00F763F6"/>
    <w:rsid w:val="00F778BC"/>
    <w:rsid w:val="00F77972"/>
    <w:rsid w:val="00F8060F"/>
    <w:rsid w:val="00F80AEB"/>
    <w:rsid w:val="00F81F95"/>
    <w:rsid w:val="00F82959"/>
    <w:rsid w:val="00F83FD4"/>
    <w:rsid w:val="00F860A9"/>
    <w:rsid w:val="00F872DB"/>
    <w:rsid w:val="00F91BB3"/>
    <w:rsid w:val="00F93A18"/>
    <w:rsid w:val="00F93AE5"/>
    <w:rsid w:val="00FA51FD"/>
    <w:rsid w:val="00FA5479"/>
    <w:rsid w:val="00FB2BAB"/>
    <w:rsid w:val="00FB3DF0"/>
    <w:rsid w:val="00FB69E6"/>
    <w:rsid w:val="00FC3140"/>
    <w:rsid w:val="00FD5F3B"/>
    <w:rsid w:val="00FE0023"/>
    <w:rsid w:val="00FE078A"/>
    <w:rsid w:val="00FE4EB1"/>
    <w:rsid w:val="00FE5AB5"/>
    <w:rsid w:val="00FE7535"/>
    <w:rsid w:val="00FF4E7F"/>
    <w:rsid w:val="00FF5885"/>
    <w:rsid w:val="00FF5EE0"/>
    <w:rsid w:val="00FF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A7E87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A11"/>
  </w:style>
  <w:style w:type="paragraph" w:styleId="Heading1">
    <w:name w:val="heading 1"/>
    <w:basedOn w:val="Normal"/>
    <w:next w:val="Normal"/>
    <w:link w:val="Heading1Char"/>
    <w:uiPriority w:val="9"/>
    <w:qFormat/>
    <w:rsid w:val="001F039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39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0850"/>
    <w:pPr>
      <w:spacing w:after="0" w:line="240" w:lineRule="auto"/>
    </w:pPr>
  </w:style>
  <w:style w:type="character" w:customStyle="1" w:styleId="bibrecord-highlight-user">
    <w:name w:val="bibrecord-highlight-user"/>
    <w:basedOn w:val="DefaultParagraphFont"/>
    <w:rsid w:val="00F93AE5"/>
  </w:style>
  <w:style w:type="character" w:styleId="Hyperlink">
    <w:name w:val="Hyperlink"/>
    <w:basedOn w:val="DefaultParagraphFont"/>
    <w:uiPriority w:val="99"/>
    <w:unhideWhenUsed/>
    <w:rsid w:val="006F0C4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F039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3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B3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4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4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49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64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471"/>
  </w:style>
  <w:style w:type="paragraph" w:styleId="Footer">
    <w:name w:val="footer"/>
    <w:basedOn w:val="Normal"/>
    <w:link w:val="FooterChar"/>
    <w:uiPriority w:val="99"/>
    <w:unhideWhenUsed/>
    <w:rsid w:val="000364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471"/>
  </w:style>
  <w:style w:type="paragraph" w:styleId="ListParagraph">
    <w:name w:val="List Paragraph"/>
    <w:basedOn w:val="Normal"/>
    <w:uiPriority w:val="34"/>
    <w:qFormat/>
    <w:rsid w:val="00635633"/>
    <w:pPr>
      <w:ind w:left="720"/>
      <w:contextualSpacing/>
    </w:pPr>
  </w:style>
  <w:style w:type="paragraph" w:styleId="Revision">
    <w:name w:val="Revision"/>
    <w:hidden/>
    <w:uiPriority w:val="99"/>
    <w:semiHidden/>
    <w:rsid w:val="0060341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A117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E22D4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A11"/>
  </w:style>
  <w:style w:type="paragraph" w:styleId="Heading1">
    <w:name w:val="heading 1"/>
    <w:basedOn w:val="Normal"/>
    <w:next w:val="Normal"/>
    <w:link w:val="Heading1Char"/>
    <w:uiPriority w:val="9"/>
    <w:qFormat/>
    <w:rsid w:val="001F039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39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0850"/>
    <w:pPr>
      <w:spacing w:after="0" w:line="240" w:lineRule="auto"/>
    </w:pPr>
  </w:style>
  <w:style w:type="character" w:customStyle="1" w:styleId="bibrecord-highlight-user">
    <w:name w:val="bibrecord-highlight-user"/>
    <w:basedOn w:val="DefaultParagraphFont"/>
    <w:rsid w:val="00F93AE5"/>
  </w:style>
  <w:style w:type="character" w:styleId="Hyperlink">
    <w:name w:val="Hyperlink"/>
    <w:basedOn w:val="DefaultParagraphFont"/>
    <w:uiPriority w:val="99"/>
    <w:unhideWhenUsed/>
    <w:rsid w:val="006F0C4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F039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3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B3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4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4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49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64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471"/>
  </w:style>
  <w:style w:type="paragraph" w:styleId="Footer">
    <w:name w:val="footer"/>
    <w:basedOn w:val="Normal"/>
    <w:link w:val="FooterChar"/>
    <w:uiPriority w:val="99"/>
    <w:unhideWhenUsed/>
    <w:rsid w:val="000364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471"/>
  </w:style>
  <w:style w:type="paragraph" w:styleId="ListParagraph">
    <w:name w:val="List Paragraph"/>
    <w:basedOn w:val="Normal"/>
    <w:uiPriority w:val="34"/>
    <w:qFormat/>
    <w:rsid w:val="00635633"/>
    <w:pPr>
      <w:ind w:left="720"/>
      <w:contextualSpacing/>
    </w:pPr>
  </w:style>
  <w:style w:type="paragraph" w:styleId="Revision">
    <w:name w:val="Revision"/>
    <w:hidden/>
    <w:uiPriority w:val="99"/>
    <w:semiHidden/>
    <w:rsid w:val="0060341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A117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E22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8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1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7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62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4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9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1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56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58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8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12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95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3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4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30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64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3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9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06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0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8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96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3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66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CE1530-C828-F043-821C-A91E7CD7B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JM</dc:creator>
  <cp:lastModifiedBy>DK</cp:lastModifiedBy>
  <cp:revision>2</cp:revision>
  <cp:lastPrinted>2015-05-04T19:57:00Z</cp:lastPrinted>
  <dcterms:created xsi:type="dcterms:W3CDTF">2015-05-04T19:57:00Z</dcterms:created>
  <dcterms:modified xsi:type="dcterms:W3CDTF">2015-05-04T19:57:00Z</dcterms:modified>
</cp:coreProperties>
</file>